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E67ED" w14:textId="3C480178" w:rsidR="007E6683" w:rsidRPr="0080432F" w:rsidRDefault="00440C6F" w:rsidP="0080432F">
      <w:pPr>
        <w:topLinePunct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file 1: </w:t>
      </w:r>
      <w:r w:rsidR="0080432F" w:rsidRPr="0080432F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 w:rsidR="0080432F" w:rsidRPr="000D4E98">
        <w:rPr>
          <w:rFonts w:ascii="Times New Roman" w:hAnsi="Times New Roman" w:cs="Times New Roman"/>
          <w:sz w:val="24"/>
          <w:szCs w:val="28"/>
        </w:rPr>
        <w:t>The list of small RNA sequencing data from</w:t>
      </w:r>
      <w:r w:rsidR="00ED5B24">
        <w:rPr>
          <w:rFonts w:ascii="Times New Roman" w:hAnsi="Times New Roman" w:cs="Times New Roman"/>
          <w:sz w:val="24"/>
          <w:szCs w:val="28"/>
        </w:rPr>
        <w:t xml:space="preserve"> </w:t>
      </w:r>
      <w:r w:rsidR="0080432F" w:rsidRPr="000D4E98">
        <w:rPr>
          <w:rFonts w:ascii="Times New Roman" w:hAnsi="Times New Roman" w:cs="Times New Roman"/>
          <w:sz w:val="24"/>
          <w:szCs w:val="28"/>
        </w:rPr>
        <w:t>serum in the present study.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8"/>
        <w:gridCol w:w="1728"/>
        <w:gridCol w:w="1360"/>
        <w:gridCol w:w="1559"/>
        <w:gridCol w:w="1701"/>
        <w:gridCol w:w="2127"/>
        <w:gridCol w:w="1701"/>
        <w:gridCol w:w="2126"/>
      </w:tblGrid>
      <w:tr w:rsidR="0080432F" w:rsidRPr="0080432F" w14:paraId="5C2AAA5F" w14:textId="77777777" w:rsidTr="0080432F">
        <w:trPr>
          <w:trHeight w:val="288"/>
        </w:trPr>
        <w:tc>
          <w:tcPr>
            <w:tcW w:w="1018" w:type="dxa"/>
            <w:shd w:val="clear" w:color="auto" w:fill="auto"/>
            <w:vAlign w:val="center"/>
            <w:hideMark/>
          </w:tcPr>
          <w:p w14:paraId="1D2866B3" w14:textId="17D3EBED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brary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1F8903C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tag cou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C211E9" w14:textId="70860BCB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quality tag cou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35CF6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lid adapter tag cou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620E90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A</w:t>
            </w:r>
            <w:proofErr w:type="spellEnd"/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ag coun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D57EFB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rt valid length t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546C3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tag cou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28900B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0 of clean tag (%)</w:t>
            </w:r>
          </w:p>
        </w:tc>
      </w:tr>
      <w:tr w:rsidR="0080432F" w:rsidRPr="0080432F" w14:paraId="00E8429F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BD6D713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-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C05E891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578,9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B7D578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0,5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8551C9" w14:textId="47D0A1A8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1,5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F42CB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D2371F" w14:textId="37D2AA3F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325,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995DC7" w14:textId="27DA150B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921,1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AF7A00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</w:t>
            </w:r>
          </w:p>
        </w:tc>
      </w:tr>
      <w:tr w:rsidR="0080432F" w:rsidRPr="0080432F" w14:paraId="1CF6E099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9508176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-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0837272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333,33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CA57E7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,7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9B269D" w14:textId="29D6884B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055,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52BE0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111E39" w14:textId="74661EE2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863,6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C12F47" w14:textId="0CBBC6C8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848,5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3F5D9B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5</w:t>
            </w:r>
          </w:p>
        </w:tc>
      </w:tr>
      <w:tr w:rsidR="0080432F" w:rsidRPr="0080432F" w14:paraId="18DE07FE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6130687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-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2EE44AE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225,99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CDA6AB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,7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7FD7B3" w14:textId="26376C0E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,4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29EE1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16080F" w14:textId="1AC591BE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395,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401E10" w14:textId="2874EA82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787,3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CE13E5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  <w:tr w:rsidR="0080432F" w:rsidRPr="0080432F" w14:paraId="7C8CDAF3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8E55FE9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-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29D2FCF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235,2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3FDA96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,8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183C8" w14:textId="37392183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,2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980F2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74B654" w14:textId="285557D1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909,6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839C5D" w14:textId="6D16B78D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105,2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12928B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  <w:tr w:rsidR="0080432F" w:rsidRPr="0080432F" w14:paraId="7890FD07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2B8913E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-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DA8BFD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876,7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DD40CB9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,9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F8CD7B" w14:textId="25C782EC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733,3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EFAAF8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7ECA47" w14:textId="1B8C9921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406,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2EBFF" w14:textId="7BDB5908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025,1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C4662F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2</w:t>
            </w:r>
          </w:p>
        </w:tc>
      </w:tr>
      <w:tr w:rsidR="0080432F" w:rsidRPr="0080432F" w14:paraId="4E216519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D47DB38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-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8B1DFE9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578,9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E7F57D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3,6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C1A264" w14:textId="71F65386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0,3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7F91F9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0FC769" w14:textId="28F38424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980,8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61EBB3" w14:textId="212112DA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963,9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9C02B9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</w:t>
            </w:r>
          </w:p>
        </w:tc>
      </w:tr>
      <w:tr w:rsidR="0080432F" w:rsidRPr="0080432F" w14:paraId="4B68F873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2304D8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-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21AAE33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769,2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499AE13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9,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B7D6AE" w14:textId="11EF39F0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10,2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3D1DD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86E067" w14:textId="0CDCEA66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501,8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5BB672" w14:textId="1218FD2F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957,5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7303E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  <w:tr w:rsidR="0080432F" w:rsidRPr="0080432F" w14:paraId="16EDF7BB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5103D9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-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B171C87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000,0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AE1EA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8,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DA4AE1" w14:textId="218E623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,9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7504A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4FE35A" w14:textId="63B5BB6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772,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D1BD93" w14:textId="4DE35B9F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939,3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628DFD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  <w:tr w:rsidR="0080432F" w:rsidRPr="0080432F" w14:paraId="0FC2599A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2458C16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11C08F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,363,6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902DC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9,5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3889BA" w14:textId="6E5A8A08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8,7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87B86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77A8D5" w14:textId="263ED09C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570,7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94D59C" w14:textId="52D5AF16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904,4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D3A088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  <w:tr w:rsidR="0080432F" w:rsidRPr="0080432F" w14:paraId="018A21E0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DF41468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7BF9ABF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379,7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A0575E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,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44A404" w14:textId="226E3BA3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5,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4F262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E39E00" w14:textId="6AAAC498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77,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13E57" w14:textId="3444E0BF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922,8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316F5E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2</w:t>
            </w:r>
          </w:p>
        </w:tc>
      </w:tr>
      <w:tr w:rsidR="0080432F" w:rsidRPr="0080432F" w14:paraId="60C8DB79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B422EBF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5081AD9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995,7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2FAC46C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8,7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4E2D4D" w14:textId="79F290E3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,9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CBED6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A1E5BE" w14:textId="516EDDF2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189,0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F7873C" w14:textId="25456F99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735,9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0BE12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  <w:tr w:rsidR="0080432F" w:rsidRPr="0080432F" w14:paraId="3790EBE4" w14:textId="77777777" w:rsidTr="0080432F">
        <w:trPr>
          <w:trHeight w:val="28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498900B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BDABCBB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168,8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87176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,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93FC7" w14:textId="69AD48E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6,1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09714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208F50" w14:textId="73D6FC86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00,9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6E0FA" w14:textId="19A28683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934,0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91DB25" w14:textId="77777777" w:rsidR="0080432F" w:rsidRPr="0080432F" w:rsidRDefault="0080432F" w:rsidP="0080432F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43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</w:tbl>
    <w:p w14:paraId="523DFE05" w14:textId="292101E8" w:rsidR="0080432F" w:rsidRPr="0080432F" w:rsidRDefault="0080432F" w:rsidP="0080432F">
      <w:pPr>
        <w:topLinePunct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Pr="0080432F">
        <w:rPr>
          <w:rFonts w:ascii="Times New Roman" w:hAnsi="Times New Roman" w:cs="Times New Roman"/>
        </w:rPr>
        <w:t>bbreviation</w:t>
      </w:r>
      <w:r>
        <w:rPr>
          <w:rFonts w:ascii="Times New Roman" w:hAnsi="Times New Roman" w:cs="Times New Roman"/>
        </w:rPr>
        <w:t>s: Con, control group; AI, acutely infected group; CI, chronically infected group.</w:t>
      </w:r>
    </w:p>
    <w:sectPr w:rsidR="0080432F" w:rsidRPr="0080432F" w:rsidSect="008043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10E62" w14:textId="77777777" w:rsidR="00563752" w:rsidRDefault="00563752" w:rsidP="00440C6F">
      <w:r>
        <w:separator/>
      </w:r>
    </w:p>
  </w:endnote>
  <w:endnote w:type="continuationSeparator" w:id="0">
    <w:p w14:paraId="00D417F5" w14:textId="77777777" w:rsidR="00563752" w:rsidRDefault="00563752" w:rsidP="0044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5E853" w14:textId="77777777" w:rsidR="00563752" w:rsidRDefault="00563752" w:rsidP="00440C6F">
      <w:r>
        <w:separator/>
      </w:r>
    </w:p>
  </w:footnote>
  <w:footnote w:type="continuationSeparator" w:id="0">
    <w:p w14:paraId="1F7AFE11" w14:textId="77777777" w:rsidR="00563752" w:rsidRDefault="00563752" w:rsidP="00440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32F"/>
    <w:rsid w:val="000D4E98"/>
    <w:rsid w:val="004269E4"/>
    <w:rsid w:val="00440C6F"/>
    <w:rsid w:val="00563752"/>
    <w:rsid w:val="006D44FD"/>
    <w:rsid w:val="007E6683"/>
    <w:rsid w:val="0080432F"/>
    <w:rsid w:val="00894A3B"/>
    <w:rsid w:val="00906C8E"/>
    <w:rsid w:val="00D0031C"/>
    <w:rsid w:val="00DE6D5F"/>
    <w:rsid w:val="00ED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0EF33"/>
  <w15:chartTrackingRefBased/>
  <w15:docId w15:val="{670D985A-B5FE-4A5F-82AA-F0C2632D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C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Shi-chen</dc:creator>
  <cp:keywords/>
  <dc:description/>
  <cp:lastModifiedBy>Shi-Chen Xie</cp:lastModifiedBy>
  <cp:revision>8</cp:revision>
  <dcterms:created xsi:type="dcterms:W3CDTF">2022-06-14T01:24:00Z</dcterms:created>
  <dcterms:modified xsi:type="dcterms:W3CDTF">2022-12-23T13:17:00Z</dcterms:modified>
</cp:coreProperties>
</file>